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0F8D8" w14:textId="20C9895D" w:rsidR="00232268" w:rsidRPr="00E93A69" w:rsidRDefault="001A3309" w:rsidP="00232268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93A69">
        <w:rPr>
          <w:rFonts w:ascii="Times New Roman" w:hAnsi="Times New Roman" w:cs="Times New Roman"/>
          <w:b/>
          <w:sz w:val="16"/>
          <w:szCs w:val="16"/>
        </w:rPr>
        <w:t>Table S</w:t>
      </w:r>
      <w:r w:rsidR="008E7A76">
        <w:rPr>
          <w:rFonts w:ascii="Times New Roman" w:hAnsi="Times New Roman" w:cs="Times New Roman"/>
          <w:b/>
          <w:sz w:val="16"/>
          <w:szCs w:val="16"/>
        </w:rPr>
        <w:t>2</w:t>
      </w:r>
      <w:bookmarkStart w:id="0" w:name="_GoBack"/>
      <w:bookmarkEnd w:id="0"/>
      <w:r w:rsidR="00153B70" w:rsidRPr="00E93A69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13678" w:rsidRPr="00E93A69">
        <w:rPr>
          <w:rFonts w:ascii="Times New Roman" w:hAnsi="Times New Roman" w:cs="Times New Roman"/>
          <w:b/>
          <w:sz w:val="16"/>
          <w:szCs w:val="16"/>
        </w:rPr>
        <w:t>Visual exploration</w:t>
      </w:r>
      <w:r w:rsidR="00153B70" w:rsidRPr="00E93A69">
        <w:rPr>
          <w:rFonts w:ascii="Times New Roman" w:hAnsi="Times New Roman" w:cs="Times New Roman"/>
          <w:b/>
          <w:sz w:val="16"/>
          <w:szCs w:val="16"/>
        </w:rPr>
        <w:t xml:space="preserve"> (areas of interest)</w:t>
      </w:r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1"/>
        <w:gridCol w:w="992"/>
        <w:gridCol w:w="1559"/>
        <w:gridCol w:w="1701"/>
        <w:gridCol w:w="1727"/>
      </w:tblGrid>
      <w:tr w:rsidR="00274D06" w:rsidRPr="00E93A69" w14:paraId="1499274F" w14:textId="77777777" w:rsidTr="001A3309">
        <w:trPr>
          <w:trHeight w:val="255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61630" w14:textId="77777777" w:rsidR="00274D06" w:rsidRPr="00E93A69" w:rsidRDefault="00274D06" w:rsidP="00274D06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E00CF" w14:textId="77777777" w:rsidR="00274D06" w:rsidRPr="00E93A69" w:rsidRDefault="00274D06" w:rsidP="00274D06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1E915" w14:textId="77777777" w:rsidR="00274D06" w:rsidRPr="00E93A69" w:rsidRDefault="00274D06" w:rsidP="00274D06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782F9" w14:textId="77777777" w:rsidR="00274D06" w:rsidRPr="00E93A69" w:rsidRDefault="00274D06" w:rsidP="00274D0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b/>
                <w:sz w:val="16"/>
                <w:szCs w:val="16"/>
              </w:rPr>
              <w:t>Supine</w:t>
            </w:r>
            <w:proofErr w:type="spellEnd"/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87B13" w14:textId="433739E4" w:rsidR="00274D06" w:rsidRPr="00E93A69" w:rsidRDefault="00AD60F1" w:rsidP="001A330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93A69">
              <w:rPr>
                <w:rFonts w:ascii="Times New Roman" w:hAnsi="Times New Roman"/>
                <w:b/>
                <w:sz w:val="16"/>
                <w:szCs w:val="16"/>
              </w:rPr>
              <w:t xml:space="preserve">First </w:t>
            </w:r>
            <w:r w:rsidR="001A3309" w:rsidRPr="00E93A69">
              <w:rPr>
                <w:rFonts w:ascii="Times New Roman" w:hAnsi="Times New Roman"/>
                <w:b/>
                <w:sz w:val="16"/>
                <w:szCs w:val="16"/>
              </w:rPr>
              <w:t>HUT</w:t>
            </w:r>
            <w:r w:rsidRPr="00E93A69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93A69">
              <w:rPr>
                <w:rFonts w:ascii="Times New Roman" w:hAnsi="Times New Roman"/>
                <w:b/>
                <w:sz w:val="16"/>
                <w:szCs w:val="16"/>
              </w:rPr>
              <w:t>phase</w:t>
            </w:r>
            <w:proofErr w:type="spellEnd"/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661F7" w14:textId="21F73260" w:rsidR="00274D06" w:rsidRPr="00E93A69" w:rsidRDefault="00AD60F1" w:rsidP="001A330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93A69">
              <w:rPr>
                <w:rFonts w:ascii="Times New Roman" w:hAnsi="Times New Roman"/>
                <w:b/>
                <w:sz w:val="16"/>
                <w:szCs w:val="16"/>
              </w:rPr>
              <w:t xml:space="preserve">Second </w:t>
            </w:r>
            <w:r w:rsidR="001A3309" w:rsidRPr="00E93A69">
              <w:rPr>
                <w:rFonts w:ascii="Times New Roman" w:hAnsi="Times New Roman"/>
                <w:b/>
                <w:sz w:val="16"/>
                <w:szCs w:val="16"/>
              </w:rPr>
              <w:t>HUT</w:t>
            </w:r>
            <w:r w:rsidRPr="00E93A69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93A69">
              <w:rPr>
                <w:rFonts w:ascii="Times New Roman" w:hAnsi="Times New Roman"/>
                <w:b/>
                <w:sz w:val="16"/>
                <w:szCs w:val="16"/>
              </w:rPr>
              <w:t>phase</w:t>
            </w:r>
            <w:proofErr w:type="spellEnd"/>
          </w:p>
        </w:tc>
      </w:tr>
      <w:tr w:rsidR="00274D06" w:rsidRPr="00E93A69" w14:paraId="4B7C4EAB" w14:textId="77777777" w:rsidTr="001A3309">
        <w:trPr>
          <w:trHeight w:val="255"/>
        </w:trPr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5CECD" w14:textId="52CB9CE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Number</w:t>
            </w:r>
            <w:proofErr w:type="spellEnd"/>
            <w:r w:rsidR="00CF7391" w:rsidRPr="00E93A6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CF7391" w:rsidRPr="00E93A69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E93A6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fixations</w:t>
            </w:r>
            <w:proofErr w:type="spellEnd"/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B64CA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67CD0" w14:textId="024F9CF0" w:rsidR="00274D06" w:rsidRPr="00E93A69" w:rsidRDefault="00274D06" w:rsidP="00E1367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F12E7" w14:textId="06B7F6F1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79 (± 1.92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4EB82" w14:textId="5AEF72F1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74 (± 2.64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B878F" w14:textId="7D46B926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72 (± 2.20)</w:t>
            </w:r>
          </w:p>
        </w:tc>
      </w:tr>
      <w:tr w:rsidR="00274D06" w:rsidRPr="00E93A69" w14:paraId="711FA9B9" w14:textId="77777777" w:rsidTr="001A3309">
        <w:trPr>
          <w:trHeight w:val="255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E2C82A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5EF7D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  <w:hideMark/>
          </w:tcPr>
          <w:p w14:paraId="6F616E8A" w14:textId="63E83C46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POTS</w:t>
            </w:r>
          </w:p>
        </w:tc>
        <w:tc>
          <w:tcPr>
            <w:tcW w:w="929" w:type="pct"/>
            <w:vAlign w:val="center"/>
            <w:hideMark/>
          </w:tcPr>
          <w:p w14:paraId="07DAA610" w14:textId="52517E9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87 (± 2.31)</w:t>
            </w:r>
          </w:p>
        </w:tc>
        <w:tc>
          <w:tcPr>
            <w:tcW w:w="1014" w:type="pct"/>
            <w:vAlign w:val="center"/>
            <w:hideMark/>
          </w:tcPr>
          <w:p w14:paraId="6A216616" w14:textId="26BF0990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47 (± 2.52)</w:t>
            </w:r>
          </w:p>
        </w:tc>
        <w:tc>
          <w:tcPr>
            <w:tcW w:w="1029" w:type="pct"/>
            <w:vAlign w:val="center"/>
            <w:hideMark/>
          </w:tcPr>
          <w:p w14:paraId="1E5655A0" w14:textId="3F27155E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17 (± 2.30)</w:t>
            </w:r>
          </w:p>
        </w:tc>
      </w:tr>
      <w:tr w:rsidR="00274D06" w:rsidRPr="00E93A69" w14:paraId="79B2EC33" w14:textId="77777777" w:rsidTr="001A3309">
        <w:trPr>
          <w:trHeight w:val="255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F0CCD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vMerge w:val="restart"/>
            <w:vAlign w:val="center"/>
            <w:hideMark/>
          </w:tcPr>
          <w:p w14:paraId="4A5AF235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Periphery</w:t>
            </w:r>
            <w:proofErr w:type="spellEnd"/>
          </w:p>
        </w:tc>
        <w:tc>
          <w:tcPr>
            <w:tcW w:w="591" w:type="pct"/>
            <w:vAlign w:val="center"/>
            <w:hideMark/>
          </w:tcPr>
          <w:p w14:paraId="1E0ABE03" w14:textId="2EB84AC2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929" w:type="pct"/>
            <w:vAlign w:val="center"/>
            <w:hideMark/>
          </w:tcPr>
          <w:p w14:paraId="1D283C01" w14:textId="0D333C45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64 (± 2.81)</w:t>
            </w:r>
          </w:p>
        </w:tc>
        <w:tc>
          <w:tcPr>
            <w:tcW w:w="1014" w:type="pct"/>
            <w:vAlign w:val="center"/>
            <w:hideMark/>
          </w:tcPr>
          <w:p w14:paraId="2B92ADB5" w14:textId="519F4E62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28 (± 2.89)</w:t>
            </w:r>
          </w:p>
        </w:tc>
        <w:tc>
          <w:tcPr>
            <w:tcW w:w="1029" w:type="pct"/>
            <w:vAlign w:val="center"/>
            <w:hideMark/>
          </w:tcPr>
          <w:p w14:paraId="351ECD33" w14:textId="71D94FC2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8.69 (± 2.92)</w:t>
            </w:r>
          </w:p>
        </w:tc>
      </w:tr>
      <w:tr w:rsidR="00274D06" w:rsidRPr="00E93A69" w14:paraId="6540D738" w14:textId="77777777" w:rsidTr="001A3309">
        <w:trPr>
          <w:trHeight w:val="255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C5617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3A1F8A0C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  <w:hideMark/>
          </w:tcPr>
          <w:p w14:paraId="66FFB218" w14:textId="792481DD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POTS</w:t>
            </w:r>
          </w:p>
        </w:tc>
        <w:tc>
          <w:tcPr>
            <w:tcW w:w="929" w:type="pct"/>
            <w:vAlign w:val="center"/>
            <w:hideMark/>
          </w:tcPr>
          <w:p w14:paraId="7A602459" w14:textId="7A304B6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7.82 (± 2.83)</w:t>
            </w:r>
          </w:p>
        </w:tc>
        <w:tc>
          <w:tcPr>
            <w:tcW w:w="1014" w:type="pct"/>
            <w:vAlign w:val="center"/>
            <w:hideMark/>
          </w:tcPr>
          <w:p w14:paraId="555F5E2C" w14:textId="55FE703B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5.92 (± 1.75)</w:t>
            </w:r>
          </w:p>
        </w:tc>
        <w:tc>
          <w:tcPr>
            <w:tcW w:w="1029" w:type="pct"/>
            <w:vAlign w:val="center"/>
            <w:hideMark/>
          </w:tcPr>
          <w:p w14:paraId="46AC90EE" w14:textId="170533FE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5.69 (± 2.14)</w:t>
            </w:r>
          </w:p>
        </w:tc>
      </w:tr>
      <w:tr w:rsidR="00274D06" w:rsidRPr="00E93A69" w14:paraId="14A8B2BA" w14:textId="77777777" w:rsidTr="001A3309">
        <w:trPr>
          <w:trHeight w:val="255"/>
        </w:trPr>
        <w:tc>
          <w:tcPr>
            <w:tcW w:w="93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D7A9B" w14:textId="77777777" w:rsidR="00274D06" w:rsidRPr="00E93A69" w:rsidRDefault="00274D06" w:rsidP="00CF7391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>Cumulative</w:t>
            </w:r>
            <w:proofErr w:type="spellEnd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>fixation</w:t>
            </w:r>
            <w:proofErr w:type="spellEnd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>duration</w:t>
            </w:r>
            <w:proofErr w:type="spellEnd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>ms</w:t>
            </w:r>
            <w:proofErr w:type="spellEnd"/>
            <w:r w:rsidRPr="00E93A69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507" w:type="pct"/>
            <w:vMerge w:val="restart"/>
            <w:vAlign w:val="center"/>
            <w:hideMark/>
          </w:tcPr>
          <w:p w14:paraId="65A53811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591" w:type="pct"/>
            <w:vAlign w:val="center"/>
            <w:hideMark/>
          </w:tcPr>
          <w:p w14:paraId="0E64C104" w14:textId="7DBE1AAA" w:rsidR="00274D06" w:rsidRPr="00E93A69" w:rsidRDefault="00E13678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929" w:type="pct"/>
            <w:vAlign w:val="center"/>
            <w:hideMark/>
          </w:tcPr>
          <w:p w14:paraId="4A4D6BF4" w14:textId="7F64B598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66.61 (± 421.19)</w:t>
            </w:r>
          </w:p>
        </w:tc>
        <w:tc>
          <w:tcPr>
            <w:tcW w:w="1014" w:type="pct"/>
            <w:vAlign w:val="center"/>
            <w:hideMark/>
          </w:tcPr>
          <w:p w14:paraId="17333DA5" w14:textId="32AF79AB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88.51 (± 545.34)</w:t>
            </w:r>
          </w:p>
        </w:tc>
        <w:tc>
          <w:tcPr>
            <w:tcW w:w="1029" w:type="pct"/>
            <w:vAlign w:val="center"/>
            <w:hideMark/>
          </w:tcPr>
          <w:p w14:paraId="23D099CA" w14:textId="4AC1619F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77.85 (± 515.90)</w:t>
            </w:r>
          </w:p>
        </w:tc>
      </w:tr>
      <w:tr w:rsidR="00274D06" w:rsidRPr="00E93A69" w14:paraId="69F17482" w14:textId="77777777" w:rsidTr="001A3309">
        <w:trPr>
          <w:trHeight w:val="255"/>
        </w:trPr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D42F8" w14:textId="77777777" w:rsidR="00274D06" w:rsidRPr="00E93A69" w:rsidRDefault="00274D06" w:rsidP="00CF7391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115EDCD1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vAlign w:val="center"/>
            <w:hideMark/>
          </w:tcPr>
          <w:p w14:paraId="7F4A04A8" w14:textId="0489592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POTS</w:t>
            </w:r>
          </w:p>
        </w:tc>
        <w:tc>
          <w:tcPr>
            <w:tcW w:w="929" w:type="pct"/>
            <w:vAlign w:val="center"/>
            <w:hideMark/>
          </w:tcPr>
          <w:p w14:paraId="55A18CDA" w14:textId="3D075998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93.71 (± 529.47)</w:t>
            </w:r>
          </w:p>
        </w:tc>
        <w:tc>
          <w:tcPr>
            <w:tcW w:w="1014" w:type="pct"/>
            <w:vAlign w:val="center"/>
            <w:hideMark/>
          </w:tcPr>
          <w:p w14:paraId="31A56FB9" w14:textId="7EED744A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292.26 (± 627.00)</w:t>
            </w:r>
          </w:p>
        </w:tc>
        <w:tc>
          <w:tcPr>
            <w:tcW w:w="1029" w:type="pct"/>
            <w:vAlign w:val="center"/>
            <w:hideMark/>
          </w:tcPr>
          <w:p w14:paraId="32BBCE98" w14:textId="0AF239D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1989.48 (± 379.49)</w:t>
            </w:r>
          </w:p>
        </w:tc>
      </w:tr>
      <w:tr w:rsidR="00274D06" w:rsidRPr="00E93A69" w14:paraId="68154666" w14:textId="77777777" w:rsidTr="001A3309">
        <w:trPr>
          <w:trHeight w:val="255"/>
        </w:trPr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F9084" w14:textId="77777777" w:rsidR="00274D06" w:rsidRPr="00E93A69" w:rsidRDefault="00274D06" w:rsidP="00CF7391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0A5E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93A69">
              <w:rPr>
                <w:rFonts w:ascii="Times New Roman" w:hAnsi="Times New Roman"/>
                <w:sz w:val="16"/>
                <w:szCs w:val="16"/>
              </w:rPr>
              <w:t>Periphery</w:t>
            </w:r>
            <w:proofErr w:type="spellEnd"/>
          </w:p>
        </w:tc>
        <w:tc>
          <w:tcPr>
            <w:tcW w:w="591" w:type="pct"/>
            <w:vAlign w:val="center"/>
            <w:hideMark/>
          </w:tcPr>
          <w:p w14:paraId="7222A012" w14:textId="4D383B0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929" w:type="pct"/>
            <w:vAlign w:val="center"/>
            <w:hideMark/>
          </w:tcPr>
          <w:p w14:paraId="3563D045" w14:textId="38279A65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1991.61 (± 680.97)</w:t>
            </w:r>
          </w:p>
        </w:tc>
        <w:tc>
          <w:tcPr>
            <w:tcW w:w="1014" w:type="pct"/>
            <w:vAlign w:val="center"/>
            <w:hideMark/>
          </w:tcPr>
          <w:p w14:paraId="5139B91D" w14:textId="56412048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13.49 (± 721.82)</w:t>
            </w:r>
          </w:p>
        </w:tc>
        <w:tc>
          <w:tcPr>
            <w:tcW w:w="1029" w:type="pct"/>
            <w:vAlign w:val="center"/>
            <w:hideMark/>
          </w:tcPr>
          <w:p w14:paraId="2E7F6368" w14:textId="26AB720C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2007.86 (± 680.05)</w:t>
            </w:r>
          </w:p>
        </w:tc>
      </w:tr>
      <w:tr w:rsidR="00274D06" w:rsidRPr="00E93A69" w14:paraId="30883497" w14:textId="77777777" w:rsidTr="001A3309">
        <w:trPr>
          <w:trHeight w:val="255"/>
        </w:trPr>
        <w:tc>
          <w:tcPr>
            <w:tcW w:w="9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AAB0C" w14:textId="77777777" w:rsidR="00274D06" w:rsidRPr="00E93A69" w:rsidRDefault="00274D06" w:rsidP="00CF7391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0A5BA" w14:textId="77777777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2BD85" w14:textId="60DE8449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POT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D4ED7" w14:textId="16506E8D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1926.71 (± 730.79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6586E" w14:textId="772BA554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1618.95 (± 578.96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B7B5C" w14:textId="265FDD7D" w:rsidR="00274D06" w:rsidRPr="00E93A69" w:rsidRDefault="00274D06" w:rsidP="00CF7391">
            <w:pPr>
              <w:rPr>
                <w:rFonts w:ascii="Times New Roman" w:hAnsi="Times New Roman"/>
                <w:sz w:val="16"/>
                <w:szCs w:val="16"/>
              </w:rPr>
            </w:pPr>
            <w:r w:rsidRPr="00E93A69">
              <w:rPr>
                <w:rFonts w:ascii="Times New Roman" w:hAnsi="Times New Roman"/>
                <w:sz w:val="16"/>
                <w:szCs w:val="16"/>
              </w:rPr>
              <w:t>1493.78 (± 665.81)</w:t>
            </w:r>
          </w:p>
        </w:tc>
      </w:tr>
    </w:tbl>
    <w:p w14:paraId="61B4A822" w14:textId="474207D6" w:rsidR="00AD60F1" w:rsidRPr="00E93A69" w:rsidRDefault="00AD60F1" w:rsidP="00AD60F1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bookmarkStart w:id="1" w:name="_Hlk161698563"/>
      <w:r w:rsidRPr="00E93A69">
        <w:rPr>
          <w:rFonts w:ascii="Times New Roman" w:hAnsi="Times New Roman" w:cs="Times New Roman"/>
          <w:sz w:val="16"/>
          <w:szCs w:val="16"/>
        </w:rPr>
        <w:t>Note. Data are reported as mean (± standard deviation). HC, healthy controls</w:t>
      </w:r>
      <w:r w:rsidR="00E13678" w:rsidRPr="00E93A69">
        <w:rPr>
          <w:rFonts w:ascii="Times New Roman" w:hAnsi="Times New Roman" w:cs="Times New Roman"/>
          <w:sz w:val="16"/>
          <w:szCs w:val="16"/>
        </w:rPr>
        <w:t>, n = 15</w:t>
      </w:r>
      <w:r w:rsidRPr="00E93A69">
        <w:rPr>
          <w:rFonts w:ascii="Times New Roman" w:hAnsi="Times New Roman" w:cs="Times New Roman"/>
          <w:sz w:val="16"/>
          <w:szCs w:val="16"/>
        </w:rPr>
        <w:t>; POTS, postural tachycardia syndrome</w:t>
      </w:r>
      <w:r w:rsidR="00E13678" w:rsidRPr="00E93A69">
        <w:rPr>
          <w:rFonts w:ascii="Times New Roman" w:hAnsi="Times New Roman" w:cs="Times New Roman"/>
          <w:sz w:val="16"/>
          <w:szCs w:val="16"/>
        </w:rPr>
        <w:t>, n = 15</w:t>
      </w:r>
      <w:bookmarkEnd w:id="1"/>
      <w:r w:rsidR="001A3309" w:rsidRPr="00E93A69">
        <w:rPr>
          <w:rFonts w:ascii="Times New Roman" w:hAnsi="Times New Roman" w:cs="Times New Roman"/>
          <w:sz w:val="16"/>
          <w:szCs w:val="16"/>
        </w:rPr>
        <w:t>; HUT, head-up tilt.</w:t>
      </w:r>
    </w:p>
    <w:p w14:paraId="1AB7AC3B" w14:textId="77777777" w:rsidR="00C2793B" w:rsidRPr="00D109B8" w:rsidRDefault="00C2793B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C2793B" w:rsidRPr="00D109B8" w:rsidSect="00F53776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DD45E12" w16cex:dateUtc="2024-03-20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B50557" w16cid:durableId="1DD45E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9B8"/>
    <w:rsid w:val="000C074A"/>
    <w:rsid w:val="000C19E7"/>
    <w:rsid w:val="000D4FBC"/>
    <w:rsid w:val="00111035"/>
    <w:rsid w:val="00153B70"/>
    <w:rsid w:val="0016749A"/>
    <w:rsid w:val="00173679"/>
    <w:rsid w:val="00187614"/>
    <w:rsid w:val="001A3309"/>
    <w:rsid w:val="00232268"/>
    <w:rsid w:val="00263445"/>
    <w:rsid w:val="00274D06"/>
    <w:rsid w:val="00356FAB"/>
    <w:rsid w:val="003E6B56"/>
    <w:rsid w:val="00465CCB"/>
    <w:rsid w:val="005255D2"/>
    <w:rsid w:val="005351AF"/>
    <w:rsid w:val="005466B6"/>
    <w:rsid w:val="005658BB"/>
    <w:rsid w:val="00583757"/>
    <w:rsid w:val="005A47D1"/>
    <w:rsid w:val="00605EF6"/>
    <w:rsid w:val="006160D7"/>
    <w:rsid w:val="00626D91"/>
    <w:rsid w:val="006C2B7E"/>
    <w:rsid w:val="007363CA"/>
    <w:rsid w:val="00765122"/>
    <w:rsid w:val="007B056A"/>
    <w:rsid w:val="007D1415"/>
    <w:rsid w:val="007E083A"/>
    <w:rsid w:val="007F4A74"/>
    <w:rsid w:val="008678DF"/>
    <w:rsid w:val="008B742F"/>
    <w:rsid w:val="008E7A76"/>
    <w:rsid w:val="009A0B4B"/>
    <w:rsid w:val="009B69A2"/>
    <w:rsid w:val="00A12C87"/>
    <w:rsid w:val="00A4613D"/>
    <w:rsid w:val="00AC308B"/>
    <w:rsid w:val="00AD60F1"/>
    <w:rsid w:val="00AE4F11"/>
    <w:rsid w:val="00B70F0A"/>
    <w:rsid w:val="00BA59E6"/>
    <w:rsid w:val="00BE37EF"/>
    <w:rsid w:val="00C2793B"/>
    <w:rsid w:val="00C43F0B"/>
    <w:rsid w:val="00CB0413"/>
    <w:rsid w:val="00CF7391"/>
    <w:rsid w:val="00D109B8"/>
    <w:rsid w:val="00D14F9D"/>
    <w:rsid w:val="00E13466"/>
    <w:rsid w:val="00E13678"/>
    <w:rsid w:val="00E651B3"/>
    <w:rsid w:val="00E73080"/>
    <w:rsid w:val="00E93A69"/>
    <w:rsid w:val="00F53776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4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4F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F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F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69A2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274D06"/>
    <w:pPr>
      <w:spacing w:after="0" w:line="240" w:lineRule="auto"/>
    </w:pPr>
    <w:rPr>
      <w:rFonts w:ascii="Calibri" w:eastAsia="Calibri" w:hAnsi="Calibri" w:cs="Times New Roman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E6B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Rodriguez, Belén</cp:lastModifiedBy>
  <cp:revision>11</cp:revision>
  <cp:lastPrinted>2017-10-11T15:09:00Z</cp:lastPrinted>
  <dcterms:created xsi:type="dcterms:W3CDTF">2024-03-18T23:20:00Z</dcterms:created>
  <dcterms:modified xsi:type="dcterms:W3CDTF">2024-04-17T07:22:00Z</dcterms:modified>
</cp:coreProperties>
</file>